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AA0" w:rsidRPr="00DA2041" w:rsidRDefault="00295AA0" w:rsidP="00DA2041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2041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DA2041">
        <w:rPr>
          <w:rFonts w:ascii="Times New Roman" w:hAnsi="Times New Roman" w:cs="Times New Roman"/>
          <w:sz w:val="24"/>
          <w:szCs w:val="24"/>
        </w:rPr>
        <w:t>Demographic features of SCLC cohort (N=9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620"/>
      </w:tblGrid>
      <w:tr w:rsidR="00295AA0" w:rsidRPr="00DA2041" w:rsidTr="009676C2">
        <w:tc>
          <w:tcPr>
            <w:tcW w:w="3505" w:type="dxa"/>
          </w:tcPr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b/>
                <w:sz w:val="24"/>
                <w:szCs w:val="24"/>
              </w:rPr>
              <w:t>Age at Diagnosis (y)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(average </w:t>
            </w:r>
            <w:r w:rsidRPr="00DA204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 SD)</w:t>
            </w:r>
          </w:p>
        </w:tc>
        <w:tc>
          <w:tcPr>
            <w:tcW w:w="1620" w:type="dxa"/>
            <w:vAlign w:val="center"/>
          </w:tcPr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64.9 + 10.1</w:t>
            </w:r>
          </w:p>
        </w:tc>
      </w:tr>
      <w:tr w:rsidR="00295AA0" w:rsidRPr="00DA2041" w:rsidTr="009676C2">
        <w:tc>
          <w:tcPr>
            <w:tcW w:w="3505" w:type="dxa"/>
          </w:tcPr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620" w:type="dxa"/>
            <w:vAlign w:val="center"/>
          </w:tcPr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295AA0" w:rsidRPr="00DA2041" w:rsidTr="009676C2">
        <w:tc>
          <w:tcPr>
            <w:tcW w:w="3505" w:type="dxa"/>
          </w:tcPr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     African-American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     Asian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     N/A</w:t>
            </w:r>
          </w:p>
        </w:tc>
        <w:tc>
          <w:tcPr>
            <w:tcW w:w="1620" w:type="dxa"/>
            <w:vAlign w:val="center"/>
          </w:tcPr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95AA0" w:rsidRPr="00DA2041" w:rsidTr="009676C2">
        <w:tc>
          <w:tcPr>
            <w:tcW w:w="3505" w:type="dxa"/>
          </w:tcPr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b/>
                <w:sz w:val="24"/>
                <w:szCs w:val="24"/>
              </w:rPr>
              <w:t>Smoking history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     Former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     Never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     N/A</w:t>
            </w:r>
          </w:p>
        </w:tc>
        <w:tc>
          <w:tcPr>
            <w:tcW w:w="1620" w:type="dxa"/>
            <w:vAlign w:val="center"/>
          </w:tcPr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5AA0" w:rsidRPr="00DA2041" w:rsidTr="009676C2">
        <w:tc>
          <w:tcPr>
            <w:tcW w:w="3505" w:type="dxa"/>
          </w:tcPr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b/>
                <w:sz w:val="24"/>
                <w:szCs w:val="24"/>
              </w:rPr>
              <w:t>VA subtype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     Limited</w:t>
            </w:r>
          </w:p>
          <w:p w:rsidR="00295AA0" w:rsidRPr="00DA2041" w:rsidRDefault="00295AA0" w:rsidP="00DA204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     N/A</w:t>
            </w:r>
          </w:p>
        </w:tc>
        <w:tc>
          <w:tcPr>
            <w:tcW w:w="1620" w:type="dxa"/>
            <w:vAlign w:val="center"/>
          </w:tcPr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295AA0" w:rsidRPr="00DA2041" w:rsidRDefault="00295AA0" w:rsidP="00DA20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295AA0" w:rsidRPr="00DA2041" w:rsidRDefault="00295AA0" w:rsidP="00DA20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2041">
        <w:rPr>
          <w:rFonts w:ascii="Times New Roman" w:hAnsi="Times New Roman" w:cs="Times New Roman"/>
          <w:sz w:val="24"/>
          <w:szCs w:val="24"/>
        </w:rPr>
        <w:tab/>
        <w:t>N/A: not available</w:t>
      </w:r>
    </w:p>
    <w:p w:rsidR="00295AA0" w:rsidRPr="00DA2041" w:rsidRDefault="00295AA0" w:rsidP="00DA20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A204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95AA0" w:rsidRPr="00DA2041" w:rsidRDefault="00295AA0" w:rsidP="00DA2041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204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: </w:t>
      </w:r>
      <w:r w:rsidRPr="00DA2041">
        <w:rPr>
          <w:rFonts w:ascii="Times New Roman" w:hAnsi="Times New Roman" w:cs="Times New Roman"/>
          <w:sz w:val="24"/>
          <w:szCs w:val="24"/>
        </w:rPr>
        <w:t xml:space="preserve">qPCR Primer sets for </w:t>
      </w:r>
      <w:proofErr w:type="spellStart"/>
      <w:r w:rsidRPr="00DA2041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DA2041">
        <w:rPr>
          <w:rFonts w:ascii="Times New Roman" w:hAnsi="Times New Roman" w:cs="Times New Roman"/>
          <w:sz w:val="24"/>
          <w:szCs w:val="24"/>
        </w:rPr>
        <w:t xml:space="preserve">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5580"/>
      </w:tblGrid>
      <w:tr w:rsidR="00295AA0" w:rsidRPr="00DA2041" w:rsidTr="009676C2">
        <w:tc>
          <w:tcPr>
            <w:tcW w:w="1345" w:type="dxa"/>
          </w:tcPr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Primer Set</w:t>
            </w:r>
          </w:p>
        </w:tc>
        <w:tc>
          <w:tcPr>
            <w:tcW w:w="5580" w:type="dxa"/>
          </w:tcPr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295AA0" w:rsidRPr="00DA2041" w:rsidTr="0058226C">
        <w:trPr>
          <w:trHeight w:val="1457"/>
        </w:trPr>
        <w:tc>
          <w:tcPr>
            <w:tcW w:w="1345" w:type="dxa"/>
          </w:tcPr>
          <w:p w:rsidR="00295AA0" w:rsidRPr="00DA2041" w:rsidRDefault="00295AA0" w:rsidP="00DA204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5</w:t>
            </w:r>
          </w:p>
        </w:tc>
        <w:tc>
          <w:tcPr>
            <w:tcW w:w="5580" w:type="dxa"/>
          </w:tcPr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A204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orward: TGC GTT CAC AGG TGT TTC T</w:t>
            </w:r>
          </w:p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verse: CTG TAC TTG TAA TCC CGC TCT C</w:t>
            </w:r>
          </w:p>
        </w:tc>
      </w:tr>
      <w:tr w:rsidR="00295AA0" w:rsidRPr="00DA2041" w:rsidTr="009676C2">
        <w:tc>
          <w:tcPr>
            <w:tcW w:w="1345" w:type="dxa"/>
          </w:tcPr>
          <w:p w:rsidR="00295AA0" w:rsidRPr="00DA2041" w:rsidRDefault="00295AA0" w:rsidP="00DA204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5580" w:type="dxa"/>
          </w:tcPr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Forward: GGA AAG CGG AGT GGA GTA AG</w:t>
            </w:r>
          </w:p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Reverse: TGG ACA CAG TGG CGT AAA G</w:t>
            </w:r>
          </w:p>
        </w:tc>
      </w:tr>
      <w:tr w:rsidR="00295AA0" w:rsidRPr="00DA2041" w:rsidTr="009676C2">
        <w:tc>
          <w:tcPr>
            <w:tcW w:w="1345" w:type="dxa"/>
          </w:tcPr>
          <w:p w:rsidR="00295AA0" w:rsidRPr="00DA2041" w:rsidRDefault="00295AA0" w:rsidP="00DA204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5580" w:type="dxa"/>
          </w:tcPr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Forward: AGA GTG CCA ACT CAT TCT CC</w:t>
            </w:r>
          </w:p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Reverse: GTG CGC TGG ACA CAT TTC</w:t>
            </w:r>
          </w:p>
        </w:tc>
      </w:tr>
      <w:tr w:rsidR="00295AA0" w:rsidRPr="00DA2041" w:rsidTr="009676C2">
        <w:tc>
          <w:tcPr>
            <w:tcW w:w="1345" w:type="dxa"/>
          </w:tcPr>
          <w:p w:rsidR="00295AA0" w:rsidRPr="00DA2041" w:rsidRDefault="00295AA0" w:rsidP="00DA204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5580" w:type="dxa"/>
          </w:tcPr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Forward: TGA GGG ATC AGT GGG AAT AGA</w:t>
            </w:r>
          </w:p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DA204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CTC TGG CAG GCA AGG ATT TA</w:t>
            </w:r>
          </w:p>
        </w:tc>
      </w:tr>
      <w:tr w:rsidR="00295AA0" w:rsidRPr="00DA2041" w:rsidTr="009676C2">
        <w:tc>
          <w:tcPr>
            <w:tcW w:w="1345" w:type="dxa"/>
          </w:tcPr>
          <w:p w:rsidR="00295AA0" w:rsidRPr="00DA2041" w:rsidRDefault="00295AA0" w:rsidP="00DA204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5580" w:type="dxa"/>
          </w:tcPr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Forward: GAG TGT AGG GTG TAG GGA GAT T</w:t>
            </w:r>
          </w:p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Reverse: AGG </w:t>
            </w:r>
            <w:proofErr w:type="spellStart"/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proofErr w:type="spellEnd"/>
            <w:r w:rsidRPr="00DA2041">
              <w:rPr>
                <w:rFonts w:ascii="Times New Roman" w:hAnsi="Times New Roman" w:cs="Times New Roman"/>
                <w:sz w:val="24"/>
                <w:szCs w:val="24"/>
              </w:rPr>
              <w:t xml:space="preserve"> GAA TTG GAG AGA CTA C</w:t>
            </w:r>
          </w:p>
        </w:tc>
      </w:tr>
      <w:tr w:rsidR="00295AA0" w:rsidRPr="00DA2041" w:rsidTr="009676C2">
        <w:tc>
          <w:tcPr>
            <w:tcW w:w="1345" w:type="dxa"/>
          </w:tcPr>
          <w:p w:rsidR="00295AA0" w:rsidRPr="00DA2041" w:rsidRDefault="00295AA0" w:rsidP="00DA204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5580" w:type="dxa"/>
          </w:tcPr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Forward: GAGGATGCCTCTCTTCAAACA</w:t>
            </w:r>
          </w:p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Reverse: CATGCTCCCGCAGATCTATATT</w:t>
            </w:r>
          </w:p>
        </w:tc>
      </w:tr>
      <w:tr w:rsidR="00295AA0" w:rsidRPr="00DA2041" w:rsidTr="009676C2">
        <w:tc>
          <w:tcPr>
            <w:tcW w:w="1345" w:type="dxa"/>
          </w:tcPr>
          <w:p w:rsidR="00295AA0" w:rsidRPr="00DA2041" w:rsidRDefault="00295AA0" w:rsidP="00DA204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5580" w:type="dxa"/>
          </w:tcPr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Forward: CGGAACAAGGAGTCAGACATT</w:t>
            </w:r>
          </w:p>
          <w:p w:rsidR="00295AA0" w:rsidRPr="00DA2041" w:rsidRDefault="00295AA0" w:rsidP="00DA2041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Reverse: AGTGCCAGGAAAGACAACTAC</w:t>
            </w:r>
          </w:p>
        </w:tc>
      </w:tr>
    </w:tbl>
    <w:p w:rsidR="006A577E" w:rsidRPr="00DA2041" w:rsidRDefault="006A577E" w:rsidP="00DA20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8226C" w:rsidRPr="00DA2041" w:rsidRDefault="0058226C" w:rsidP="00DA2041">
      <w:pPr>
        <w:pStyle w:val="NormalWeb"/>
        <w:spacing w:before="0" w:beforeAutospacing="0" w:after="0" w:afterAutospacing="0" w:line="360" w:lineRule="auto"/>
        <w:rPr>
          <w:rFonts w:eastAsiaTheme="minorEastAsia"/>
          <w:b/>
          <w:bCs/>
          <w:color w:val="000000" w:themeColor="text1"/>
          <w:kern w:val="24"/>
        </w:rPr>
      </w:pPr>
    </w:p>
    <w:p w:rsidR="0058226C" w:rsidRPr="00DA2041" w:rsidRDefault="0058226C" w:rsidP="00DA2041">
      <w:pPr>
        <w:pStyle w:val="NormalWeb"/>
        <w:spacing w:before="0" w:beforeAutospacing="0" w:after="0" w:afterAutospacing="0" w:line="360" w:lineRule="auto"/>
        <w:rPr>
          <w:rFonts w:eastAsiaTheme="minorEastAsia"/>
          <w:bCs/>
          <w:color w:val="000000" w:themeColor="text1"/>
          <w:kern w:val="24"/>
        </w:rPr>
      </w:pPr>
      <w:r w:rsidRPr="00DA2041">
        <w:rPr>
          <w:rFonts w:eastAsiaTheme="minorEastAsia"/>
          <w:b/>
          <w:bCs/>
          <w:color w:val="000000" w:themeColor="text1"/>
          <w:kern w:val="24"/>
        </w:rPr>
        <w:lastRenderedPageBreak/>
        <w:t xml:space="preserve">Supplementary Table 3: </w:t>
      </w:r>
      <w:r w:rsidRPr="00DA2041">
        <w:rPr>
          <w:rFonts w:eastAsiaTheme="minorEastAsia"/>
          <w:bCs/>
          <w:color w:val="000000" w:themeColor="text1"/>
          <w:kern w:val="24"/>
        </w:rPr>
        <w:t>Gene alterations in the 3rd c-SCLC patient.</w:t>
      </w:r>
    </w:p>
    <w:p w:rsidR="0058226C" w:rsidRPr="00DA2041" w:rsidRDefault="0058226C" w:rsidP="00DA2041">
      <w:pPr>
        <w:pStyle w:val="NormalWeb"/>
        <w:spacing w:before="0" w:beforeAutospacing="0" w:after="0" w:afterAutospacing="0" w:line="360" w:lineRule="auto"/>
        <w:rPr>
          <w:rFonts w:eastAsiaTheme="minorEastAsia"/>
          <w:bCs/>
          <w:color w:val="000000" w:themeColor="text1"/>
          <w:kern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4230"/>
      </w:tblGrid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4230" w:type="dxa"/>
          </w:tcPr>
          <w:p w:rsidR="00DA2041" w:rsidRPr="00DA2041" w:rsidRDefault="00766D7A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erations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RB1</w:t>
            </w:r>
          </w:p>
        </w:tc>
        <w:tc>
          <w:tcPr>
            <w:tcW w:w="4230" w:type="dxa"/>
          </w:tcPr>
          <w:p w:rsidR="00DA2041" w:rsidRPr="00DA2041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Splice site 1154_1215+33del95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TP53</w:t>
            </w:r>
          </w:p>
        </w:tc>
        <w:tc>
          <w:tcPr>
            <w:tcW w:w="4230" w:type="dxa"/>
          </w:tcPr>
          <w:p w:rsidR="00DA2041" w:rsidRPr="00DA2041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R342</w:t>
            </w:r>
            <w:r w:rsidR="006F6C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0" w:name="_GoBack"/>
            <w:bookmarkEnd w:id="0"/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JAK1</w:t>
            </w:r>
          </w:p>
        </w:tc>
        <w:tc>
          <w:tcPr>
            <w:tcW w:w="4230" w:type="dxa"/>
          </w:tcPr>
          <w:p w:rsidR="00DA2041" w:rsidRPr="00DA2041" w:rsidRDefault="0053799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828I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CIC</w:t>
            </w:r>
          </w:p>
        </w:tc>
        <w:tc>
          <w:tcPr>
            <w:tcW w:w="4230" w:type="dxa"/>
          </w:tcPr>
          <w:p w:rsidR="00DA2041" w:rsidRPr="00DA2041" w:rsidRDefault="00766D7A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53</w:t>
            </w:r>
            <w:r w:rsidR="00DA2041" w:rsidRPr="00DA2041">
              <w:rPr>
                <w:rFonts w:ascii="Times New Roman" w:hAnsi="Times New Roman" w:cs="Times New Roman"/>
                <w:sz w:val="24"/>
                <w:szCs w:val="24"/>
              </w:rPr>
              <w:t>6V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CREBBP</w:t>
            </w:r>
          </w:p>
        </w:tc>
        <w:tc>
          <w:tcPr>
            <w:tcW w:w="4230" w:type="dxa"/>
          </w:tcPr>
          <w:p w:rsidR="00DA2041" w:rsidRPr="00DA2041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Q2216_G2217</w:t>
            </w:r>
            <w:r w:rsidR="00511C7F">
              <w:rPr>
                <w:rFonts w:ascii="Times New Roman" w:hAnsi="Times New Roman" w:cs="Times New Roman"/>
                <w:sz w:val="24"/>
                <w:szCs w:val="24"/>
              </w:rPr>
              <w:t>insQ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ERBB2</w:t>
            </w:r>
          </w:p>
        </w:tc>
        <w:tc>
          <w:tcPr>
            <w:tcW w:w="4230" w:type="dxa"/>
          </w:tcPr>
          <w:p w:rsidR="00DA2041" w:rsidRPr="00DA2041" w:rsidRDefault="0053799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23S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FAM46C</w:t>
            </w:r>
          </w:p>
        </w:tc>
        <w:tc>
          <w:tcPr>
            <w:tcW w:w="4230" w:type="dxa"/>
          </w:tcPr>
          <w:p w:rsidR="00DA2041" w:rsidRPr="00DA2041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C88Y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FANCA</w:t>
            </w:r>
          </w:p>
        </w:tc>
        <w:tc>
          <w:tcPr>
            <w:tcW w:w="4230" w:type="dxa"/>
          </w:tcPr>
          <w:p w:rsidR="00DA2041" w:rsidRPr="00DA2041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G811A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FGF14</w:t>
            </w:r>
          </w:p>
        </w:tc>
        <w:tc>
          <w:tcPr>
            <w:tcW w:w="4230" w:type="dxa"/>
          </w:tcPr>
          <w:p w:rsidR="00DA2041" w:rsidRPr="00DA2041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G42C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NT5C2</w:t>
            </w:r>
          </w:p>
        </w:tc>
        <w:tc>
          <w:tcPr>
            <w:tcW w:w="4230" w:type="dxa"/>
          </w:tcPr>
          <w:p w:rsidR="00DA2041" w:rsidRPr="00DA2041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H486D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PIK3CB</w:t>
            </w:r>
          </w:p>
        </w:tc>
        <w:tc>
          <w:tcPr>
            <w:tcW w:w="4230" w:type="dxa"/>
          </w:tcPr>
          <w:p w:rsidR="00DA2041" w:rsidRPr="00DA2041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I458L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RAD51C</w:t>
            </w:r>
          </w:p>
        </w:tc>
        <w:tc>
          <w:tcPr>
            <w:tcW w:w="4230" w:type="dxa"/>
          </w:tcPr>
          <w:p w:rsidR="00DA2041" w:rsidRPr="00DA2041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P21A</w:t>
            </w:r>
          </w:p>
        </w:tc>
      </w:tr>
      <w:tr w:rsidR="00DA2041" w:rsidRPr="00DA2041" w:rsidTr="00DA2041">
        <w:tc>
          <w:tcPr>
            <w:tcW w:w="2875" w:type="dxa"/>
          </w:tcPr>
          <w:p w:rsidR="00DA2041" w:rsidRPr="00310485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485">
              <w:rPr>
                <w:rFonts w:ascii="Times New Roman" w:hAnsi="Times New Roman" w:cs="Times New Roman"/>
                <w:i/>
                <w:sz w:val="24"/>
                <w:szCs w:val="24"/>
              </w:rPr>
              <w:t>ZNF703</w:t>
            </w:r>
          </w:p>
        </w:tc>
        <w:tc>
          <w:tcPr>
            <w:tcW w:w="4230" w:type="dxa"/>
          </w:tcPr>
          <w:p w:rsidR="00DA2041" w:rsidRPr="00DA2041" w:rsidRDefault="00DA2041" w:rsidP="00DA204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G52</w:t>
            </w:r>
            <w:r w:rsidR="009342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A20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:rsidR="0058226C" w:rsidRPr="00DA2041" w:rsidRDefault="0058226C" w:rsidP="00DA2041">
      <w:pPr>
        <w:pStyle w:val="NormalWeb"/>
        <w:spacing w:before="0" w:beforeAutospacing="0" w:after="0" w:afterAutospacing="0" w:line="360" w:lineRule="auto"/>
      </w:pPr>
    </w:p>
    <w:p w:rsidR="0058226C" w:rsidRPr="00DA2041" w:rsidRDefault="0058226C" w:rsidP="00DA20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8226C" w:rsidRPr="00DA2041" w:rsidRDefault="0058226C" w:rsidP="00DA20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8226C" w:rsidRPr="00DA2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AA0"/>
    <w:rsid w:val="00295AA0"/>
    <w:rsid w:val="002C63CC"/>
    <w:rsid w:val="00310485"/>
    <w:rsid w:val="00511C7F"/>
    <w:rsid w:val="00537991"/>
    <w:rsid w:val="0058226C"/>
    <w:rsid w:val="006A577E"/>
    <w:rsid w:val="006F6CDB"/>
    <w:rsid w:val="00766D7A"/>
    <w:rsid w:val="0093427B"/>
    <w:rsid w:val="00DA2041"/>
    <w:rsid w:val="00DD2134"/>
    <w:rsid w:val="00DD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5F199-7A04-46F0-9BC7-355167DEE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AA0"/>
    <w:pPr>
      <w:spacing w:after="160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AA0"/>
    <w:pPr>
      <w:spacing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22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4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Wildey</dc:creator>
  <cp:keywords/>
  <dc:description/>
  <cp:lastModifiedBy>Tian He</cp:lastModifiedBy>
  <cp:revision>12</cp:revision>
  <dcterms:created xsi:type="dcterms:W3CDTF">2020-09-12T23:37:00Z</dcterms:created>
  <dcterms:modified xsi:type="dcterms:W3CDTF">2020-09-13T20:20:00Z</dcterms:modified>
</cp:coreProperties>
</file>